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FA05F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eastAsia="zh-CN"/>
        </w:rPr>
        <w:t>S1 Table.</w:t>
      </w:r>
      <w:r>
        <w:rPr>
          <w:rFonts w:hint="eastAsia" w:eastAsia="宋体" w:cs="Times New Roman"/>
          <w:b/>
          <w:bCs/>
          <w:kern w:val="2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The 2×2 conjunction tables for disproportionality analysis.</w:t>
      </w:r>
    </w:p>
    <w:tbl>
      <w:tblPr>
        <w:tblStyle w:val="2"/>
        <w:tblW w:w="512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2"/>
        <w:gridCol w:w="3603"/>
        <w:gridCol w:w="2066"/>
        <w:gridCol w:w="1196"/>
      </w:tblGrid>
      <w:tr w14:paraId="684B05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E6207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06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3B1B02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</w:rPr>
              <w:t>Events for hematological toxicity</w:t>
            </w:r>
          </w:p>
        </w:tc>
        <w:tc>
          <w:tcPr>
            <w:tcW w:w="118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0E8487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</w:rPr>
              <w:t xml:space="preserve"> All other events</w:t>
            </w:r>
          </w:p>
        </w:tc>
        <w:tc>
          <w:tcPr>
            <w:tcW w:w="68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5AB40C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</w:rPr>
              <w:t>Total</w:t>
            </w:r>
          </w:p>
        </w:tc>
      </w:tr>
      <w:tr w14:paraId="517EBC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6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17FB49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</w:rPr>
              <w:t>Target ADCs</w:t>
            </w:r>
          </w:p>
        </w:tc>
        <w:tc>
          <w:tcPr>
            <w:tcW w:w="2063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66F856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a</w:t>
            </w:r>
          </w:p>
        </w:tc>
        <w:tc>
          <w:tcPr>
            <w:tcW w:w="1183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7472CD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b</w:t>
            </w:r>
          </w:p>
        </w:tc>
        <w:tc>
          <w:tcPr>
            <w:tcW w:w="685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2314A0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a+b</w:t>
            </w:r>
          </w:p>
        </w:tc>
      </w:tr>
      <w:tr w14:paraId="1D3B37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A388E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</w:rPr>
              <w:t>All other drugs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5B08B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c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56A38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d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EFF07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c+d</w:t>
            </w:r>
          </w:p>
        </w:tc>
      </w:tr>
      <w:tr w14:paraId="06CD65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6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09F931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highlight w:val="none"/>
              </w:rPr>
              <w:t xml:space="preserve">Total </w:t>
            </w:r>
          </w:p>
        </w:tc>
        <w:tc>
          <w:tcPr>
            <w:tcW w:w="2063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02FFE5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a+c</w:t>
            </w:r>
          </w:p>
        </w:tc>
        <w:tc>
          <w:tcPr>
            <w:tcW w:w="1183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01D606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b+d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347704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a+b+c+d</w:t>
            </w:r>
          </w:p>
        </w:tc>
      </w:tr>
    </w:tbl>
    <w:p w14:paraId="4EC9332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000000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Note:</w:t>
      </w:r>
      <w:r>
        <w:rPr>
          <w:rFonts w:hint="eastAsia" w:eastAsia="宋体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ADCs, antibody-drug conjugates; a, the number of hematological toxicity reports for ADCs; b, the number of reports for ADCs without hematological toxicity; c, the number of hematological toxicity reports for all other drugs; d, the number of reports for all other drugs without hematological toxicity.</w:t>
      </w:r>
    </w:p>
    <w:p w14:paraId="7E41996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F35136"/>
    <w:rsid w:val="10AF607D"/>
    <w:rsid w:val="66F71EF6"/>
    <w:rsid w:val="7C874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8</Words>
  <Characters>423</Characters>
  <Lines>0</Lines>
  <Paragraphs>0</Paragraphs>
  <TotalTime>0</TotalTime>
  <ScaleCrop>false</ScaleCrop>
  <LinksUpToDate>false</LinksUpToDate>
  <CharactersWithSpaces>486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2T03:01:00Z</dcterms:created>
  <dc:creator>wulih</dc:creator>
  <cp:lastModifiedBy>Lihua Wu</cp:lastModifiedBy>
  <dcterms:modified xsi:type="dcterms:W3CDTF">2025-10-02T05:43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zEwM2Y3MjNmYzBmNjg3YmQ5MzlhMmY2ZTM2OWJmYWUiLCJ1c2VySWQiOiI4OTY2OTE2ODkifQ==</vt:lpwstr>
  </property>
  <property fmtid="{D5CDD505-2E9C-101B-9397-08002B2CF9AE}" pid="4" name="ICV">
    <vt:lpwstr>2C98CD95F8CD43A8BBBADAF2EE6F83A2_12</vt:lpwstr>
  </property>
</Properties>
</file>